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81B49" w14:textId="77777777" w:rsidR="005B6CAE" w:rsidRPr="0059790E" w:rsidRDefault="005B6CAE" w:rsidP="005B6CAE">
      <w:pPr>
        <w:spacing w:after="0" w:line="240" w:lineRule="auto"/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eastAsia="en-GB"/>
        </w:rPr>
      </w:pPr>
      <w:r w:rsidRPr="0059790E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  <w:lang w:eastAsia="en-GB"/>
        </w:rPr>
        <w:t>Supplementary Table 2</w:t>
      </w:r>
      <w:r w:rsidRPr="0059790E"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eastAsia="en-GB"/>
        </w:rPr>
        <w:t xml:space="preserve"> </w:t>
      </w:r>
    </w:p>
    <w:p w14:paraId="766B8892" w14:textId="77777777" w:rsidR="005B6CAE" w:rsidRPr="0059790E" w:rsidRDefault="005B6CAE" w:rsidP="005B6C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9790E"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eastAsia="en-GB"/>
        </w:rPr>
        <w:t>Genome-specific primer sequences for KASP genotyping</w:t>
      </w:r>
      <w:r w:rsidRPr="0059790E">
        <w:rPr>
          <w:rFonts w:ascii="Times New Roman" w:hAnsi="Times New Roman" w:cs="Times New Roman"/>
          <w:sz w:val="24"/>
          <w:szCs w:val="24"/>
        </w:rPr>
        <w:t xml:space="preserve"> </w:t>
      </w:r>
      <w:r w:rsidRPr="0059790E">
        <w:rPr>
          <w:rFonts w:ascii="Times New Roman" w:hAnsi="Times New Roman" w:cs="Times New Roman"/>
          <w:i/>
          <w:iCs/>
          <w:sz w:val="24"/>
          <w:szCs w:val="24"/>
        </w:rPr>
        <w:t>ZIP4</w:t>
      </w:r>
      <w:r w:rsidRPr="0059790E">
        <w:rPr>
          <w:rFonts w:ascii="Times New Roman" w:hAnsi="Times New Roman" w:cs="Times New Roman"/>
          <w:sz w:val="24"/>
          <w:szCs w:val="24"/>
        </w:rPr>
        <w:t xml:space="preserve"> tetraploid wheat lines</w:t>
      </w:r>
    </w:p>
    <w:p w14:paraId="16634D11" w14:textId="77777777" w:rsidR="005B6CAE" w:rsidRPr="00A510CC" w:rsidRDefault="005B6CAE" w:rsidP="005B6CAE">
      <w:pPr>
        <w:spacing w:after="0" w:line="480" w:lineRule="auto"/>
        <w:rPr>
          <w:rFonts w:ascii="Times New Roman" w:eastAsia="Calibri" w:hAnsi="Times New Roman" w:cs="Times New Roman"/>
          <w:color w:val="000000"/>
          <w:kern w:val="24"/>
          <w:lang w:eastAsia="en-GB"/>
        </w:rPr>
      </w:pPr>
    </w:p>
    <w:tbl>
      <w:tblPr>
        <w:tblStyle w:val="TableGrid"/>
        <w:tblW w:w="7382" w:type="dxa"/>
        <w:tblLook w:val="04A0" w:firstRow="1" w:lastRow="0" w:firstColumn="1" w:lastColumn="0" w:noHBand="0" w:noVBand="1"/>
      </w:tblPr>
      <w:tblGrid>
        <w:gridCol w:w="1323"/>
        <w:gridCol w:w="1553"/>
        <w:gridCol w:w="1827"/>
        <w:gridCol w:w="2679"/>
      </w:tblGrid>
      <w:tr w:rsidR="005B6CAE" w14:paraId="5D622226" w14:textId="77777777" w:rsidTr="0059790E">
        <w:trPr>
          <w:trHeight w:val="397"/>
        </w:trPr>
        <w:tc>
          <w:tcPr>
            <w:tcW w:w="1323" w:type="dxa"/>
            <w:tcBorders>
              <w:left w:val="nil"/>
            </w:tcBorders>
          </w:tcPr>
          <w:p w14:paraId="7A903ABF" w14:textId="77777777" w:rsidR="005B6CAE" w:rsidRPr="008171D5" w:rsidRDefault="005B6CAE" w:rsidP="0059790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7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 Gene</w:t>
            </w:r>
          </w:p>
        </w:tc>
        <w:tc>
          <w:tcPr>
            <w:tcW w:w="1553" w:type="dxa"/>
            <w:tcBorders>
              <w:right w:val="nil"/>
            </w:tcBorders>
          </w:tcPr>
          <w:p w14:paraId="0A2AACB9" w14:textId="77777777" w:rsidR="005B6CAE" w:rsidRPr="008171D5" w:rsidRDefault="005B6CAE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71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Chromoso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 location</w:t>
            </w:r>
          </w:p>
        </w:tc>
        <w:tc>
          <w:tcPr>
            <w:tcW w:w="1827" w:type="dxa"/>
            <w:tcBorders>
              <w:right w:val="nil"/>
            </w:tcBorders>
          </w:tcPr>
          <w:p w14:paraId="2230E816" w14:textId="77777777" w:rsidR="005B6CAE" w:rsidRPr="008171D5" w:rsidRDefault="005B6CAE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71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ASP primer</w:t>
            </w:r>
          </w:p>
        </w:tc>
        <w:tc>
          <w:tcPr>
            <w:tcW w:w="2679" w:type="dxa"/>
            <w:tcBorders>
              <w:left w:val="nil"/>
              <w:right w:val="nil"/>
            </w:tcBorders>
          </w:tcPr>
          <w:p w14:paraId="49445448" w14:textId="77777777" w:rsidR="005B6CAE" w:rsidRPr="008171D5" w:rsidRDefault="005B6CAE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71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s (5’-3’)</w:t>
            </w:r>
          </w:p>
        </w:tc>
      </w:tr>
      <w:tr w:rsidR="005B6CAE" w14:paraId="45C3DD60" w14:textId="77777777" w:rsidTr="0059790E">
        <w:tc>
          <w:tcPr>
            <w:tcW w:w="1323" w:type="dxa"/>
            <w:vMerge w:val="restart"/>
            <w:tcBorders>
              <w:left w:val="nil"/>
            </w:tcBorders>
            <w:vAlign w:val="center"/>
          </w:tcPr>
          <w:p w14:paraId="18C4FD66" w14:textId="77777777" w:rsidR="005B6CAE" w:rsidRPr="008171D5" w:rsidRDefault="005B6CAE" w:rsidP="0059790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171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GB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GB"/>
              </w:rPr>
              <w:t>t</w:t>
            </w:r>
            <w:r w:rsidRPr="008171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GB"/>
              </w:rPr>
              <w:t>ZIP4-A1</w:t>
            </w:r>
          </w:p>
        </w:tc>
        <w:tc>
          <w:tcPr>
            <w:tcW w:w="1553" w:type="dxa"/>
            <w:vMerge w:val="restart"/>
            <w:tcBorders>
              <w:right w:val="nil"/>
            </w:tcBorders>
            <w:vAlign w:val="center"/>
          </w:tcPr>
          <w:p w14:paraId="5839F39E" w14:textId="77777777" w:rsidR="005B6CAE" w:rsidRPr="008171D5" w:rsidRDefault="005B6CAE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71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3A</w:t>
            </w:r>
          </w:p>
        </w:tc>
        <w:tc>
          <w:tcPr>
            <w:tcW w:w="1827" w:type="dxa"/>
            <w:tcBorders>
              <w:right w:val="nil"/>
            </w:tcBorders>
          </w:tcPr>
          <w:p w14:paraId="4243CBC4" w14:textId="77777777" w:rsidR="005B6CAE" w:rsidRPr="008171D5" w:rsidRDefault="005B6CAE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171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t</w:t>
            </w:r>
            <w:proofErr w:type="spellEnd"/>
            <w:r w:rsidRPr="008171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primer (Vic tail)</w:t>
            </w:r>
          </w:p>
        </w:tc>
        <w:tc>
          <w:tcPr>
            <w:tcW w:w="2679" w:type="dxa"/>
            <w:tcBorders>
              <w:left w:val="nil"/>
              <w:right w:val="nil"/>
            </w:tcBorders>
          </w:tcPr>
          <w:p w14:paraId="3DECF01A" w14:textId="77777777" w:rsidR="005B6CAE" w:rsidRPr="008171D5" w:rsidRDefault="005B6CAE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71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aattaacatgtatatttattac</w:t>
            </w:r>
            <w:proofErr w:type="spellEnd"/>
          </w:p>
        </w:tc>
      </w:tr>
      <w:tr w:rsidR="005B6CAE" w14:paraId="6C9FA0F2" w14:textId="77777777" w:rsidTr="0059790E">
        <w:tc>
          <w:tcPr>
            <w:tcW w:w="1323" w:type="dxa"/>
            <w:vMerge/>
            <w:tcBorders>
              <w:left w:val="nil"/>
            </w:tcBorders>
          </w:tcPr>
          <w:p w14:paraId="0610941B" w14:textId="77777777" w:rsidR="005B6CAE" w:rsidRPr="008171D5" w:rsidRDefault="005B6CAE" w:rsidP="0059790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53" w:type="dxa"/>
            <w:vMerge/>
            <w:tcBorders>
              <w:right w:val="nil"/>
            </w:tcBorders>
          </w:tcPr>
          <w:p w14:paraId="450E7652" w14:textId="77777777" w:rsidR="005B6CAE" w:rsidRPr="008171D5" w:rsidRDefault="005B6CAE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827" w:type="dxa"/>
            <w:tcBorders>
              <w:right w:val="nil"/>
            </w:tcBorders>
          </w:tcPr>
          <w:p w14:paraId="56DE0F90" w14:textId="77777777" w:rsidR="005B6CAE" w:rsidRPr="008171D5" w:rsidRDefault="005B6CAE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71D5">
              <w:rPr>
                <w:rFonts w:ascii="Times New Roman" w:hAnsi="Times New Roman" w:cs="Times New Roman"/>
                <w:sz w:val="18"/>
                <w:szCs w:val="18"/>
              </w:rPr>
              <w:t>Alt primer (FAM tail)</w:t>
            </w:r>
          </w:p>
        </w:tc>
        <w:tc>
          <w:tcPr>
            <w:tcW w:w="2679" w:type="dxa"/>
            <w:tcBorders>
              <w:left w:val="nil"/>
              <w:right w:val="nil"/>
            </w:tcBorders>
            <w:vAlign w:val="bottom"/>
          </w:tcPr>
          <w:p w14:paraId="2007F71C" w14:textId="77777777" w:rsidR="005B6CAE" w:rsidRPr="008171D5" w:rsidRDefault="005B6CAE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71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aattaacatgtatatttattat</w:t>
            </w:r>
            <w:proofErr w:type="spellEnd"/>
          </w:p>
        </w:tc>
      </w:tr>
      <w:tr w:rsidR="005B6CAE" w14:paraId="262342B8" w14:textId="77777777" w:rsidTr="0059790E">
        <w:tc>
          <w:tcPr>
            <w:tcW w:w="1323" w:type="dxa"/>
            <w:vMerge/>
            <w:tcBorders>
              <w:left w:val="nil"/>
            </w:tcBorders>
          </w:tcPr>
          <w:p w14:paraId="42EE5176" w14:textId="77777777" w:rsidR="005B6CAE" w:rsidRPr="008171D5" w:rsidRDefault="005B6CAE" w:rsidP="0059790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53" w:type="dxa"/>
            <w:vMerge/>
            <w:tcBorders>
              <w:right w:val="nil"/>
            </w:tcBorders>
          </w:tcPr>
          <w:p w14:paraId="4BB7E4EC" w14:textId="77777777" w:rsidR="005B6CAE" w:rsidRPr="008171D5" w:rsidRDefault="005B6CAE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827" w:type="dxa"/>
            <w:tcBorders>
              <w:right w:val="nil"/>
            </w:tcBorders>
          </w:tcPr>
          <w:p w14:paraId="68D60F64" w14:textId="77777777" w:rsidR="005B6CAE" w:rsidRPr="008171D5" w:rsidRDefault="005B6CAE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71D5">
              <w:rPr>
                <w:rFonts w:ascii="Times New Roman" w:hAnsi="Times New Roman" w:cs="Times New Roman"/>
                <w:sz w:val="18"/>
                <w:szCs w:val="18"/>
              </w:rPr>
              <w:t xml:space="preserve">Common primer </w:t>
            </w:r>
          </w:p>
        </w:tc>
        <w:tc>
          <w:tcPr>
            <w:tcW w:w="2679" w:type="dxa"/>
            <w:tcBorders>
              <w:left w:val="nil"/>
              <w:right w:val="nil"/>
            </w:tcBorders>
          </w:tcPr>
          <w:p w14:paraId="7719717A" w14:textId="77777777" w:rsidR="005B6CAE" w:rsidRPr="008171D5" w:rsidRDefault="005B6CAE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71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ctgcttcttacgtttga</w:t>
            </w:r>
            <w:proofErr w:type="spellEnd"/>
          </w:p>
        </w:tc>
      </w:tr>
      <w:tr w:rsidR="005B6CAE" w14:paraId="49B0F08B" w14:textId="77777777" w:rsidTr="0059790E">
        <w:tc>
          <w:tcPr>
            <w:tcW w:w="1323" w:type="dxa"/>
            <w:vMerge w:val="restart"/>
            <w:tcBorders>
              <w:left w:val="nil"/>
            </w:tcBorders>
            <w:vAlign w:val="center"/>
          </w:tcPr>
          <w:p w14:paraId="31C347D0" w14:textId="77777777" w:rsidR="005B6CAE" w:rsidRPr="008171D5" w:rsidRDefault="005B6CAE" w:rsidP="0059790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171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8171D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IP4-B1</w:t>
            </w:r>
          </w:p>
        </w:tc>
        <w:tc>
          <w:tcPr>
            <w:tcW w:w="1553" w:type="dxa"/>
            <w:vMerge w:val="restart"/>
            <w:tcBorders>
              <w:right w:val="nil"/>
            </w:tcBorders>
            <w:vAlign w:val="center"/>
          </w:tcPr>
          <w:p w14:paraId="2BA6CE88" w14:textId="77777777" w:rsidR="005B6CAE" w:rsidRPr="008171D5" w:rsidRDefault="005B6CAE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71D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3B</w:t>
            </w:r>
          </w:p>
        </w:tc>
        <w:tc>
          <w:tcPr>
            <w:tcW w:w="1827" w:type="dxa"/>
            <w:tcBorders>
              <w:right w:val="nil"/>
            </w:tcBorders>
          </w:tcPr>
          <w:p w14:paraId="394DF453" w14:textId="77777777" w:rsidR="005B6CAE" w:rsidRPr="008171D5" w:rsidRDefault="005B6CAE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71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t</w:t>
            </w:r>
            <w:proofErr w:type="spellEnd"/>
            <w:r w:rsidRPr="008171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primer (Vic tail)</w:t>
            </w:r>
          </w:p>
        </w:tc>
        <w:tc>
          <w:tcPr>
            <w:tcW w:w="2679" w:type="dxa"/>
            <w:tcBorders>
              <w:left w:val="nil"/>
              <w:right w:val="nil"/>
            </w:tcBorders>
          </w:tcPr>
          <w:p w14:paraId="7EA2E17A" w14:textId="77777777" w:rsidR="005B6CAE" w:rsidRPr="009B295E" w:rsidRDefault="005B6CAE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295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agggcgaatatccatgtgagg</w:t>
            </w:r>
            <w:proofErr w:type="spellEnd"/>
          </w:p>
        </w:tc>
      </w:tr>
      <w:tr w:rsidR="005B6CAE" w14:paraId="34283AA1" w14:textId="77777777" w:rsidTr="0059790E">
        <w:tc>
          <w:tcPr>
            <w:tcW w:w="1323" w:type="dxa"/>
            <w:vMerge/>
            <w:tcBorders>
              <w:left w:val="nil"/>
            </w:tcBorders>
          </w:tcPr>
          <w:p w14:paraId="2408DBA4" w14:textId="77777777" w:rsidR="005B6CAE" w:rsidRPr="008171D5" w:rsidRDefault="005B6CAE" w:rsidP="0059790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53" w:type="dxa"/>
            <w:vMerge/>
            <w:tcBorders>
              <w:right w:val="nil"/>
            </w:tcBorders>
          </w:tcPr>
          <w:p w14:paraId="02DEDF93" w14:textId="77777777" w:rsidR="005B6CAE" w:rsidRPr="008171D5" w:rsidRDefault="005B6CAE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827" w:type="dxa"/>
            <w:tcBorders>
              <w:right w:val="nil"/>
            </w:tcBorders>
          </w:tcPr>
          <w:p w14:paraId="3B33B856" w14:textId="77777777" w:rsidR="005B6CAE" w:rsidRPr="008171D5" w:rsidRDefault="005B6CAE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71D5">
              <w:rPr>
                <w:rFonts w:ascii="Times New Roman" w:hAnsi="Times New Roman" w:cs="Times New Roman"/>
                <w:sz w:val="18"/>
                <w:szCs w:val="18"/>
              </w:rPr>
              <w:t>Alt primer (FAM tail)</w:t>
            </w:r>
          </w:p>
        </w:tc>
        <w:tc>
          <w:tcPr>
            <w:tcW w:w="2679" w:type="dxa"/>
            <w:tcBorders>
              <w:left w:val="nil"/>
              <w:right w:val="nil"/>
            </w:tcBorders>
          </w:tcPr>
          <w:p w14:paraId="4A337BFB" w14:textId="77777777" w:rsidR="005B6CAE" w:rsidRPr="009B295E" w:rsidRDefault="005B6CAE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295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agggcgaatatccatgtgaga</w:t>
            </w:r>
            <w:proofErr w:type="spellEnd"/>
          </w:p>
        </w:tc>
      </w:tr>
      <w:tr w:rsidR="005B6CAE" w14:paraId="46616FD5" w14:textId="77777777" w:rsidTr="0059790E">
        <w:tc>
          <w:tcPr>
            <w:tcW w:w="1323" w:type="dxa"/>
            <w:vMerge/>
            <w:tcBorders>
              <w:left w:val="nil"/>
            </w:tcBorders>
          </w:tcPr>
          <w:p w14:paraId="065E024A" w14:textId="77777777" w:rsidR="005B6CAE" w:rsidRPr="008171D5" w:rsidRDefault="005B6CAE" w:rsidP="0059790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53" w:type="dxa"/>
            <w:vMerge/>
            <w:tcBorders>
              <w:right w:val="nil"/>
            </w:tcBorders>
          </w:tcPr>
          <w:p w14:paraId="5F8A9584" w14:textId="77777777" w:rsidR="005B6CAE" w:rsidRPr="008171D5" w:rsidRDefault="005B6CAE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827" w:type="dxa"/>
            <w:tcBorders>
              <w:right w:val="nil"/>
            </w:tcBorders>
          </w:tcPr>
          <w:p w14:paraId="6296D17A" w14:textId="77777777" w:rsidR="005B6CAE" w:rsidRPr="008171D5" w:rsidRDefault="005B6CAE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71D5">
              <w:rPr>
                <w:rFonts w:ascii="Times New Roman" w:hAnsi="Times New Roman" w:cs="Times New Roman"/>
                <w:sz w:val="18"/>
                <w:szCs w:val="18"/>
              </w:rPr>
              <w:t>Common primer</w:t>
            </w:r>
          </w:p>
        </w:tc>
        <w:tc>
          <w:tcPr>
            <w:tcW w:w="2679" w:type="dxa"/>
            <w:tcBorders>
              <w:left w:val="nil"/>
              <w:right w:val="nil"/>
            </w:tcBorders>
          </w:tcPr>
          <w:p w14:paraId="4EEF1E12" w14:textId="77777777" w:rsidR="005B6CAE" w:rsidRPr="009B295E" w:rsidRDefault="005B6CAE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295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cttcatccattttataccaacg</w:t>
            </w:r>
            <w:proofErr w:type="spellEnd"/>
          </w:p>
        </w:tc>
      </w:tr>
      <w:tr w:rsidR="005B6CAE" w14:paraId="17E97E78" w14:textId="77777777" w:rsidTr="0059790E">
        <w:tc>
          <w:tcPr>
            <w:tcW w:w="1323" w:type="dxa"/>
            <w:vMerge w:val="restart"/>
            <w:tcBorders>
              <w:left w:val="nil"/>
            </w:tcBorders>
            <w:vAlign w:val="center"/>
          </w:tcPr>
          <w:p w14:paraId="230C094F" w14:textId="77777777" w:rsidR="005B6CAE" w:rsidRPr="008171D5" w:rsidRDefault="005B6CAE" w:rsidP="0059790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GB"/>
              </w:rPr>
            </w:pPr>
            <w:r w:rsidRPr="002A03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GB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GB"/>
              </w:rPr>
              <w:t>t</w:t>
            </w:r>
            <w:r w:rsidRPr="002A03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GB"/>
              </w:rPr>
              <w:t>ZIP4-B2</w:t>
            </w:r>
          </w:p>
          <w:p w14:paraId="1FCDE7C1" w14:textId="77777777" w:rsidR="005B6CAE" w:rsidRPr="008171D5" w:rsidRDefault="005B6CAE" w:rsidP="0059790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GB"/>
              </w:rPr>
            </w:pPr>
            <w:r w:rsidRPr="008171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GB"/>
              </w:rPr>
              <w:t>(ph1c</w:t>
            </w:r>
            <w:r w:rsidRPr="002A03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3" w:type="dxa"/>
            <w:vMerge w:val="restart"/>
            <w:tcBorders>
              <w:right w:val="nil"/>
            </w:tcBorders>
            <w:vAlign w:val="center"/>
          </w:tcPr>
          <w:p w14:paraId="3940989A" w14:textId="77777777" w:rsidR="005B6CAE" w:rsidRPr="008171D5" w:rsidRDefault="005B6CAE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A0301">
              <w:rPr>
                <w:rFonts w:ascii="Times New Roman" w:hAnsi="Times New Roman" w:cs="Times New Roman"/>
                <w:sz w:val="18"/>
                <w:szCs w:val="18"/>
              </w:rPr>
              <w:t>5B</w:t>
            </w:r>
          </w:p>
        </w:tc>
        <w:tc>
          <w:tcPr>
            <w:tcW w:w="1827" w:type="dxa"/>
            <w:tcBorders>
              <w:right w:val="nil"/>
            </w:tcBorders>
          </w:tcPr>
          <w:p w14:paraId="7E2B1C57" w14:textId="77777777" w:rsidR="005B6CAE" w:rsidRPr="008171D5" w:rsidRDefault="005B6CAE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proofErr w:type="spellStart"/>
            <w:r w:rsidRPr="008171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t</w:t>
            </w:r>
            <w:proofErr w:type="spellEnd"/>
            <w:r w:rsidRPr="008171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primer (Vic tail)</w:t>
            </w:r>
          </w:p>
        </w:tc>
        <w:tc>
          <w:tcPr>
            <w:tcW w:w="2679" w:type="dxa"/>
            <w:tcBorders>
              <w:left w:val="nil"/>
              <w:right w:val="nil"/>
            </w:tcBorders>
          </w:tcPr>
          <w:p w14:paraId="56EB31FC" w14:textId="77777777" w:rsidR="005B6CAE" w:rsidRPr="008171D5" w:rsidRDefault="005B6CAE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proofErr w:type="spellStart"/>
            <w:r w:rsidRPr="008171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attgctccatgtctgcta</w:t>
            </w:r>
            <w:proofErr w:type="spellEnd"/>
          </w:p>
        </w:tc>
      </w:tr>
      <w:tr w:rsidR="005B6CAE" w14:paraId="16329B7A" w14:textId="77777777" w:rsidTr="0059790E">
        <w:tc>
          <w:tcPr>
            <w:tcW w:w="1323" w:type="dxa"/>
            <w:vMerge/>
            <w:tcBorders>
              <w:left w:val="nil"/>
            </w:tcBorders>
          </w:tcPr>
          <w:p w14:paraId="73A586F9" w14:textId="77777777" w:rsidR="005B6CAE" w:rsidRPr="008171D5" w:rsidRDefault="005B6CAE" w:rsidP="0059790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553" w:type="dxa"/>
            <w:vMerge/>
            <w:tcBorders>
              <w:right w:val="nil"/>
            </w:tcBorders>
          </w:tcPr>
          <w:p w14:paraId="3038064E" w14:textId="77777777" w:rsidR="005B6CAE" w:rsidRPr="008171D5" w:rsidRDefault="005B6CAE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  <w:tcBorders>
              <w:right w:val="nil"/>
            </w:tcBorders>
          </w:tcPr>
          <w:p w14:paraId="70569DF3" w14:textId="77777777" w:rsidR="005B6CAE" w:rsidRPr="008171D5" w:rsidRDefault="005B6CAE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71D5">
              <w:rPr>
                <w:rFonts w:ascii="Times New Roman" w:hAnsi="Times New Roman" w:cs="Times New Roman"/>
                <w:sz w:val="18"/>
                <w:szCs w:val="18"/>
              </w:rPr>
              <w:t>Alt primer (FAM tail)</w:t>
            </w:r>
          </w:p>
        </w:tc>
        <w:tc>
          <w:tcPr>
            <w:tcW w:w="2679" w:type="dxa"/>
            <w:tcBorders>
              <w:left w:val="nil"/>
              <w:right w:val="nil"/>
            </w:tcBorders>
          </w:tcPr>
          <w:p w14:paraId="45F65549" w14:textId="77777777" w:rsidR="005B6CAE" w:rsidRPr="009B295E" w:rsidRDefault="005B6CAE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2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attgctccatgtctgctg</w:t>
            </w:r>
            <w:proofErr w:type="spellEnd"/>
          </w:p>
        </w:tc>
      </w:tr>
      <w:tr w:rsidR="005B6CAE" w14:paraId="7FF4C102" w14:textId="77777777" w:rsidTr="0059790E">
        <w:tc>
          <w:tcPr>
            <w:tcW w:w="1323" w:type="dxa"/>
            <w:vMerge/>
            <w:tcBorders>
              <w:left w:val="nil"/>
            </w:tcBorders>
          </w:tcPr>
          <w:p w14:paraId="2E835583" w14:textId="77777777" w:rsidR="005B6CAE" w:rsidRPr="008171D5" w:rsidRDefault="005B6CAE" w:rsidP="0059790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553" w:type="dxa"/>
            <w:vMerge/>
            <w:tcBorders>
              <w:right w:val="nil"/>
            </w:tcBorders>
          </w:tcPr>
          <w:p w14:paraId="7F745349" w14:textId="77777777" w:rsidR="005B6CAE" w:rsidRPr="008171D5" w:rsidRDefault="005B6CAE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  <w:tcBorders>
              <w:right w:val="nil"/>
            </w:tcBorders>
          </w:tcPr>
          <w:p w14:paraId="2CAC0969" w14:textId="77777777" w:rsidR="005B6CAE" w:rsidRPr="008171D5" w:rsidRDefault="005B6CAE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71D5">
              <w:rPr>
                <w:rFonts w:ascii="Times New Roman" w:hAnsi="Times New Roman" w:cs="Times New Roman"/>
                <w:sz w:val="18"/>
                <w:szCs w:val="18"/>
              </w:rPr>
              <w:t>Common primer</w:t>
            </w:r>
          </w:p>
        </w:tc>
        <w:tc>
          <w:tcPr>
            <w:tcW w:w="2679" w:type="dxa"/>
            <w:tcBorders>
              <w:left w:val="nil"/>
              <w:right w:val="nil"/>
            </w:tcBorders>
          </w:tcPr>
          <w:p w14:paraId="5EF1DE94" w14:textId="77777777" w:rsidR="005B6CAE" w:rsidRPr="009B295E" w:rsidRDefault="005B6CAE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29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ggcatgttgagagcatgaaga</w:t>
            </w:r>
            <w:proofErr w:type="spellEnd"/>
          </w:p>
        </w:tc>
      </w:tr>
      <w:tr w:rsidR="005B6CAE" w14:paraId="3D387BF5" w14:textId="77777777" w:rsidTr="0059790E">
        <w:tc>
          <w:tcPr>
            <w:tcW w:w="1323" w:type="dxa"/>
            <w:vMerge w:val="restart"/>
            <w:tcBorders>
              <w:left w:val="nil"/>
            </w:tcBorders>
            <w:vAlign w:val="center"/>
          </w:tcPr>
          <w:p w14:paraId="6B9D637C" w14:textId="77777777" w:rsidR="005B6CAE" w:rsidRPr="008171D5" w:rsidRDefault="005B6CAE" w:rsidP="0059790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GB"/>
              </w:rPr>
            </w:pPr>
            <w:r w:rsidRPr="008171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GB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GB"/>
              </w:rPr>
              <w:t>t</w:t>
            </w:r>
            <w:r w:rsidRPr="008171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GB"/>
              </w:rPr>
              <w:t>ZIP4-B2</w:t>
            </w:r>
          </w:p>
          <w:p w14:paraId="0FFE6C55" w14:textId="77777777" w:rsidR="005B6CAE" w:rsidRPr="008171D5" w:rsidRDefault="005B6CAE" w:rsidP="0059790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GB"/>
              </w:rPr>
            </w:pPr>
            <w:r w:rsidRPr="008171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GB"/>
              </w:rPr>
              <w:t>(CRISPR)</w:t>
            </w:r>
          </w:p>
        </w:tc>
        <w:tc>
          <w:tcPr>
            <w:tcW w:w="1553" w:type="dxa"/>
            <w:vMerge w:val="restart"/>
            <w:tcBorders>
              <w:right w:val="nil"/>
            </w:tcBorders>
            <w:vAlign w:val="center"/>
          </w:tcPr>
          <w:p w14:paraId="2E8EBC17" w14:textId="77777777" w:rsidR="005B6CAE" w:rsidRPr="008171D5" w:rsidRDefault="005B6CAE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71D5">
              <w:rPr>
                <w:rFonts w:ascii="Times New Roman" w:hAnsi="Times New Roman" w:cs="Times New Roman"/>
                <w:sz w:val="18"/>
                <w:szCs w:val="18"/>
              </w:rPr>
              <w:t>5B</w:t>
            </w:r>
          </w:p>
        </w:tc>
        <w:tc>
          <w:tcPr>
            <w:tcW w:w="1827" w:type="dxa"/>
            <w:tcBorders>
              <w:right w:val="nil"/>
            </w:tcBorders>
          </w:tcPr>
          <w:p w14:paraId="34D29593" w14:textId="77777777" w:rsidR="005B6CAE" w:rsidRPr="008171D5" w:rsidRDefault="005B6CAE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71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t</w:t>
            </w:r>
            <w:proofErr w:type="spellEnd"/>
            <w:r w:rsidRPr="008171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primer (Vic tail)</w:t>
            </w:r>
          </w:p>
        </w:tc>
        <w:tc>
          <w:tcPr>
            <w:tcW w:w="2679" w:type="dxa"/>
            <w:tcBorders>
              <w:left w:val="nil"/>
              <w:right w:val="nil"/>
            </w:tcBorders>
          </w:tcPr>
          <w:p w14:paraId="0DC0EC5E" w14:textId="77777777" w:rsidR="005B6CAE" w:rsidRPr="008171D5" w:rsidRDefault="005B6CAE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71D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cgaggttgaggccgagca</w:t>
            </w:r>
            <w:proofErr w:type="spellEnd"/>
          </w:p>
        </w:tc>
      </w:tr>
      <w:tr w:rsidR="005B6CAE" w14:paraId="04097334" w14:textId="77777777" w:rsidTr="0059790E">
        <w:tc>
          <w:tcPr>
            <w:tcW w:w="1323" w:type="dxa"/>
            <w:vMerge/>
            <w:tcBorders>
              <w:left w:val="nil"/>
            </w:tcBorders>
          </w:tcPr>
          <w:p w14:paraId="3AF84D7B" w14:textId="77777777" w:rsidR="005B6CAE" w:rsidRDefault="005B6CAE" w:rsidP="0059790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553" w:type="dxa"/>
            <w:vMerge/>
            <w:tcBorders>
              <w:right w:val="nil"/>
            </w:tcBorders>
          </w:tcPr>
          <w:p w14:paraId="62C13B9A" w14:textId="77777777" w:rsidR="005B6CAE" w:rsidRPr="00A55057" w:rsidRDefault="005B6CAE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  <w:tcBorders>
              <w:right w:val="nil"/>
            </w:tcBorders>
          </w:tcPr>
          <w:p w14:paraId="2A186D92" w14:textId="77777777" w:rsidR="005B6CAE" w:rsidRPr="00A55057" w:rsidRDefault="005B6CAE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5057">
              <w:rPr>
                <w:rFonts w:ascii="Times New Roman" w:hAnsi="Times New Roman" w:cs="Times New Roman"/>
                <w:sz w:val="18"/>
                <w:szCs w:val="18"/>
              </w:rPr>
              <w:t>Alt primer (FAM tail)</w:t>
            </w:r>
          </w:p>
        </w:tc>
        <w:tc>
          <w:tcPr>
            <w:tcW w:w="2679" w:type="dxa"/>
            <w:tcBorders>
              <w:left w:val="nil"/>
              <w:right w:val="nil"/>
            </w:tcBorders>
          </w:tcPr>
          <w:p w14:paraId="06303FBA" w14:textId="77777777" w:rsidR="005B6CAE" w:rsidRPr="008171D5" w:rsidRDefault="005B6CAE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71D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cgaggttgaggccgagc</w:t>
            </w:r>
            <w:proofErr w:type="spellEnd"/>
          </w:p>
        </w:tc>
      </w:tr>
      <w:tr w:rsidR="005B6CAE" w14:paraId="0412696F" w14:textId="77777777" w:rsidTr="0059790E">
        <w:trPr>
          <w:trHeight w:val="179"/>
        </w:trPr>
        <w:tc>
          <w:tcPr>
            <w:tcW w:w="1323" w:type="dxa"/>
            <w:vMerge/>
            <w:tcBorders>
              <w:left w:val="nil"/>
            </w:tcBorders>
          </w:tcPr>
          <w:p w14:paraId="799540F1" w14:textId="77777777" w:rsidR="005B6CAE" w:rsidRDefault="005B6CAE" w:rsidP="0059790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553" w:type="dxa"/>
            <w:vMerge/>
            <w:tcBorders>
              <w:right w:val="nil"/>
            </w:tcBorders>
          </w:tcPr>
          <w:p w14:paraId="6DE96073" w14:textId="77777777" w:rsidR="005B6CAE" w:rsidRPr="00A55057" w:rsidRDefault="005B6CAE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7" w:type="dxa"/>
            <w:tcBorders>
              <w:right w:val="nil"/>
            </w:tcBorders>
          </w:tcPr>
          <w:p w14:paraId="2D260235" w14:textId="77777777" w:rsidR="005B6CAE" w:rsidRPr="00A55057" w:rsidRDefault="005B6CAE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55057">
              <w:rPr>
                <w:rFonts w:ascii="Times New Roman" w:hAnsi="Times New Roman" w:cs="Times New Roman"/>
                <w:sz w:val="18"/>
                <w:szCs w:val="18"/>
              </w:rPr>
              <w:t>Common primer</w:t>
            </w:r>
          </w:p>
        </w:tc>
        <w:tc>
          <w:tcPr>
            <w:tcW w:w="2679" w:type="dxa"/>
            <w:tcBorders>
              <w:left w:val="nil"/>
              <w:right w:val="nil"/>
            </w:tcBorders>
          </w:tcPr>
          <w:p w14:paraId="262F6A6C" w14:textId="77777777" w:rsidR="005B6CAE" w:rsidRPr="009B295E" w:rsidRDefault="005B6CAE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295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cacggaggatgagcgacg</w:t>
            </w:r>
            <w:proofErr w:type="spellEnd"/>
          </w:p>
        </w:tc>
      </w:tr>
    </w:tbl>
    <w:p w14:paraId="516383A4" w14:textId="77777777" w:rsidR="005B6CAE" w:rsidRPr="0059790E" w:rsidRDefault="005B6CAE" w:rsidP="005B6CAE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35F5B9D" w14:textId="77777777" w:rsidR="00D84E1B" w:rsidRPr="005B6CAE" w:rsidRDefault="00D84E1B" w:rsidP="005B6CAE"/>
    <w:sectPr w:rsidR="00D84E1B" w:rsidRPr="005B6C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E1B"/>
    <w:rsid w:val="005B6CAE"/>
    <w:rsid w:val="005E2600"/>
    <w:rsid w:val="00D84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9BBBC"/>
  <w15:chartTrackingRefBased/>
  <w15:docId w15:val="{7A27CB1B-AA0F-40CF-9AC9-12023665A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C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E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>Frontiers Media</Company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est</dc:creator>
  <cp:keywords/>
  <dc:description/>
  <cp:lastModifiedBy>Tim West</cp:lastModifiedBy>
  <cp:revision>2</cp:revision>
  <dcterms:created xsi:type="dcterms:W3CDTF">2023-04-27T09:07:00Z</dcterms:created>
  <dcterms:modified xsi:type="dcterms:W3CDTF">2023-04-27T09:07:00Z</dcterms:modified>
</cp:coreProperties>
</file>